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A87A68" w14:textId="77777777" w:rsidR="00E91702" w:rsidRPr="004D1715" w:rsidRDefault="00E91702" w:rsidP="00E91702">
      <w:pPr>
        <w:jc w:val="center"/>
        <w:rPr>
          <w:rFonts w:ascii="Times New Roman" w:hAnsi="Times New Roman" w:cs="Times New Roman"/>
        </w:rPr>
      </w:pPr>
      <w:r w:rsidRPr="004D1715">
        <w:rPr>
          <w:rFonts w:ascii="Times New Roman" w:hAnsi="Times New Roman" w:cs="Times New Roman"/>
        </w:rPr>
        <w:t xml:space="preserve">Supplementary table </w:t>
      </w:r>
      <w:r>
        <w:rPr>
          <w:rFonts w:ascii="Times New Roman" w:hAnsi="Times New Roman" w:cs="Times New Roman"/>
        </w:rPr>
        <w:t>1</w:t>
      </w:r>
      <w:r w:rsidRPr="004D1715">
        <w:rPr>
          <w:rFonts w:ascii="Times New Roman" w:hAnsi="Times New Roman" w:cs="Times New Roman"/>
        </w:rPr>
        <w:t xml:space="preserve">. </w:t>
      </w:r>
      <w:r w:rsidRPr="004D1715">
        <w:rPr>
          <w:rFonts w:ascii="Times New Roman" w:hAnsi="Times New Roman" w:cs="Times New Roman" w:hint="eastAsia"/>
        </w:rPr>
        <w:t>D</w:t>
      </w:r>
      <w:r w:rsidRPr="004D1715">
        <w:rPr>
          <w:rFonts w:ascii="Times New Roman" w:hAnsi="Times New Roman" w:cs="Times New Roman"/>
        </w:rPr>
        <w:t>iagnosis</w:t>
      </w:r>
      <w:r w:rsidRPr="004D1715">
        <w:rPr>
          <w:rFonts w:ascii="Times New Roman" w:hAnsi="Times New Roman" w:cs="Times New Roman" w:hint="eastAsia"/>
        </w:rPr>
        <w:t xml:space="preserve"> of</w:t>
      </w:r>
      <w:r w:rsidRPr="004D1715">
        <w:rPr>
          <w:rFonts w:ascii="Times New Roman" w:hAnsi="Times New Roman" w:cs="Times New Roman"/>
        </w:rPr>
        <w:t xml:space="preserve"> </w:t>
      </w:r>
      <w:r w:rsidRPr="004D1715">
        <w:rPr>
          <w:rFonts w:ascii="Times New Roman" w:hAnsi="Times New Roman" w:cs="Times New Roman" w:hint="eastAsia"/>
        </w:rPr>
        <w:t>patients</w:t>
      </w:r>
      <w:r w:rsidRPr="004D1715">
        <w:rPr>
          <w:rFonts w:ascii="Times New Roman" w:hAnsi="Times New Roman" w:cs="Times New Roman"/>
        </w:rPr>
        <w:t xml:space="preserve"> </w:t>
      </w:r>
      <w:r w:rsidRPr="004D1715">
        <w:rPr>
          <w:rFonts w:ascii="Times New Roman" w:hAnsi="Times New Roman" w:cs="Times New Roman" w:hint="eastAsia"/>
        </w:rPr>
        <w:t>in</w:t>
      </w:r>
      <w:r w:rsidRPr="004D1715">
        <w:rPr>
          <w:rFonts w:ascii="Times New Roman" w:hAnsi="Times New Roman" w:cs="Times New Roman"/>
        </w:rPr>
        <w:t xml:space="preserve"> </w:t>
      </w:r>
      <w:r w:rsidRPr="004D1715">
        <w:rPr>
          <w:rFonts w:ascii="Times New Roman" w:hAnsi="Times New Roman" w:cs="Times New Roman" w:hint="eastAsia"/>
        </w:rPr>
        <w:t>the</w:t>
      </w:r>
      <w:r w:rsidRPr="004D1715">
        <w:rPr>
          <w:rFonts w:ascii="Times New Roman" w:hAnsi="Times New Roman" w:cs="Times New Roman"/>
        </w:rPr>
        <w:t xml:space="preserve"> </w:t>
      </w:r>
      <w:r w:rsidRPr="004D1715">
        <w:rPr>
          <w:rFonts w:ascii="Times New Roman" w:hAnsi="Times New Roman" w:cs="Times New Roman" w:hint="eastAsia"/>
        </w:rPr>
        <w:t>c</w:t>
      </w:r>
      <w:r w:rsidRPr="004D1715">
        <w:rPr>
          <w:rFonts w:ascii="Times New Roman" w:hAnsi="Times New Roman" w:cs="Times New Roman"/>
        </w:rPr>
        <w:t>ontrol group</w:t>
      </w:r>
      <w:r w:rsidDel="00170CA1">
        <w:rPr>
          <w:rFonts w:ascii="Times New Roman" w:hAnsi="Times New Roman" w:cs="Times New Roman" w:hint="eastAsia"/>
        </w:rPr>
        <w:t xml:space="preserve"> </w:t>
      </w:r>
    </w:p>
    <w:tbl>
      <w:tblPr>
        <w:tblStyle w:val="3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9"/>
        <w:gridCol w:w="4327"/>
      </w:tblGrid>
      <w:tr w:rsidR="00E91702" w:rsidRPr="004D1715" w14:paraId="1DE85790" w14:textId="77777777" w:rsidTr="00D86E7B">
        <w:tc>
          <w:tcPr>
            <w:tcW w:w="3969" w:type="dxa"/>
            <w:tcBorders>
              <w:bottom w:val="single" w:sz="4" w:space="0" w:color="auto"/>
            </w:tcBorders>
          </w:tcPr>
          <w:p w14:paraId="7F6CD0E7" w14:textId="77777777" w:rsidR="00E91702" w:rsidRPr="004D1715" w:rsidRDefault="00E91702" w:rsidP="00D86E7B">
            <w:r w:rsidRPr="004D1715">
              <w:t xml:space="preserve">Classification of diseases </w:t>
            </w:r>
            <w:r w:rsidRPr="004D1715">
              <w:rPr>
                <w:rFonts w:hint="eastAsia"/>
              </w:rPr>
              <w:t>in</w:t>
            </w:r>
            <w:r w:rsidRPr="004D1715">
              <w:t xml:space="preserve"> </w:t>
            </w:r>
            <w:r w:rsidRPr="004D1715">
              <w:rPr>
                <w:rFonts w:hint="eastAsia"/>
              </w:rPr>
              <w:t>the</w:t>
            </w:r>
            <w:r w:rsidRPr="004D1715">
              <w:t xml:space="preserve"> </w:t>
            </w:r>
            <w:r w:rsidRPr="004D1715">
              <w:rPr>
                <w:rFonts w:hint="eastAsia"/>
              </w:rPr>
              <w:t>c</w:t>
            </w:r>
            <w:r w:rsidRPr="004D1715">
              <w:t>ontrol group</w:t>
            </w:r>
          </w:p>
        </w:tc>
        <w:tc>
          <w:tcPr>
            <w:tcW w:w="4327" w:type="dxa"/>
            <w:tcBorders>
              <w:bottom w:val="single" w:sz="4" w:space="0" w:color="auto"/>
            </w:tcBorders>
          </w:tcPr>
          <w:p w14:paraId="0C97280E" w14:textId="77777777" w:rsidR="00E91702" w:rsidRPr="004D1715" w:rsidRDefault="00E91702" w:rsidP="00D86E7B">
            <w:r w:rsidRPr="004D1715">
              <w:t>Diagnosis</w:t>
            </w:r>
          </w:p>
        </w:tc>
      </w:tr>
      <w:tr w:rsidR="00E91702" w:rsidRPr="004D1715" w14:paraId="6463EA99" w14:textId="77777777" w:rsidTr="00D86E7B">
        <w:tc>
          <w:tcPr>
            <w:tcW w:w="3969" w:type="dxa"/>
            <w:tcBorders>
              <w:bottom w:val="nil"/>
            </w:tcBorders>
          </w:tcPr>
          <w:p w14:paraId="7573E4CF" w14:textId="77777777" w:rsidR="00E91702" w:rsidRPr="004D1715" w:rsidRDefault="00E91702" w:rsidP="00D86E7B">
            <w:r w:rsidRPr="004D1715">
              <w:t>Infections (n=</w:t>
            </w:r>
            <w:r>
              <w:t>227</w:t>
            </w:r>
            <w:r w:rsidRPr="004D1715">
              <w:t>)</w:t>
            </w:r>
          </w:p>
        </w:tc>
        <w:tc>
          <w:tcPr>
            <w:tcW w:w="4327" w:type="dxa"/>
            <w:tcBorders>
              <w:bottom w:val="nil"/>
            </w:tcBorders>
          </w:tcPr>
          <w:p w14:paraId="7A1DCD8F" w14:textId="77777777" w:rsidR="00E91702" w:rsidRPr="004D1715" w:rsidRDefault="00E91702" w:rsidP="00D86E7B">
            <w:r w:rsidRPr="004D1715">
              <w:t>Epstein-Barr virus infections (n=</w:t>
            </w:r>
            <w:r>
              <w:t>31</w:t>
            </w:r>
            <w:r w:rsidRPr="004D1715">
              <w:t>)</w:t>
            </w:r>
          </w:p>
        </w:tc>
      </w:tr>
      <w:tr w:rsidR="00E91702" w:rsidRPr="004D1715" w14:paraId="37D90A95" w14:textId="77777777" w:rsidTr="00D86E7B">
        <w:tc>
          <w:tcPr>
            <w:tcW w:w="3969" w:type="dxa"/>
            <w:tcBorders>
              <w:top w:val="nil"/>
              <w:bottom w:val="nil"/>
            </w:tcBorders>
          </w:tcPr>
          <w:p w14:paraId="682BCEF7" w14:textId="77777777" w:rsidR="00E91702" w:rsidRPr="004D1715" w:rsidRDefault="00E91702" w:rsidP="00D86E7B"/>
        </w:tc>
        <w:tc>
          <w:tcPr>
            <w:tcW w:w="4327" w:type="dxa"/>
            <w:tcBorders>
              <w:top w:val="nil"/>
              <w:bottom w:val="nil"/>
            </w:tcBorders>
          </w:tcPr>
          <w:p w14:paraId="73AFBC55" w14:textId="77777777" w:rsidR="00E91702" w:rsidRPr="004D1715" w:rsidRDefault="00E91702" w:rsidP="00D86E7B">
            <w:r w:rsidRPr="004D1715">
              <w:t>cytomegalovirus infections (n=1</w:t>
            </w:r>
            <w:r>
              <w:t>5</w:t>
            </w:r>
            <w:r w:rsidRPr="004D1715">
              <w:t>)</w:t>
            </w:r>
          </w:p>
        </w:tc>
      </w:tr>
      <w:tr w:rsidR="00E91702" w:rsidRPr="004D1715" w14:paraId="250E7EF5" w14:textId="77777777" w:rsidTr="00D86E7B">
        <w:tc>
          <w:tcPr>
            <w:tcW w:w="3969" w:type="dxa"/>
            <w:tcBorders>
              <w:top w:val="nil"/>
              <w:bottom w:val="nil"/>
            </w:tcBorders>
          </w:tcPr>
          <w:p w14:paraId="1C77B9CB" w14:textId="77777777" w:rsidR="00E91702" w:rsidRPr="004D1715" w:rsidRDefault="00E91702" w:rsidP="00D86E7B"/>
        </w:tc>
        <w:tc>
          <w:tcPr>
            <w:tcW w:w="4327" w:type="dxa"/>
            <w:tcBorders>
              <w:top w:val="nil"/>
              <w:bottom w:val="nil"/>
            </w:tcBorders>
          </w:tcPr>
          <w:p w14:paraId="381F550C" w14:textId="77777777" w:rsidR="00E91702" w:rsidRPr="004D1715" w:rsidRDefault="00E91702" w:rsidP="00D86E7B">
            <w:r w:rsidRPr="004D1715">
              <w:t>tuberculosis infection (n=10)</w:t>
            </w:r>
          </w:p>
        </w:tc>
      </w:tr>
      <w:tr w:rsidR="00E91702" w:rsidRPr="004D1715" w14:paraId="5154414B" w14:textId="77777777" w:rsidTr="00D86E7B">
        <w:tc>
          <w:tcPr>
            <w:tcW w:w="3969" w:type="dxa"/>
            <w:tcBorders>
              <w:top w:val="nil"/>
              <w:bottom w:val="nil"/>
            </w:tcBorders>
          </w:tcPr>
          <w:p w14:paraId="38294F6D" w14:textId="77777777" w:rsidR="00E91702" w:rsidRPr="004D1715" w:rsidRDefault="00E91702" w:rsidP="00D86E7B"/>
        </w:tc>
        <w:tc>
          <w:tcPr>
            <w:tcW w:w="4327" w:type="dxa"/>
            <w:tcBorders>
              <w:top w:val="nil"/>
              <w:bottom w:val="nil"/>
            </w:tcBorders>
          </w:tcPr>
          <w:p w14:paraId="23D8DAF2" w14:textId="77777777" w:rsidR="00E91702" w:rsidRPr="004D1715" w:rsidRDefault="00E91702" w:rsidP="00D86E7B">
            <w:r w:rsidRPr="004D1715">
              <w:t>salmonella infections (n=5)</w:t>
            </w:r>
          </w:p>
        </w:tc>
      </w:tr>
      <w:tr w:rsidR="00E91702" w:rsidRPr="004D1715" w14:paraId="16AC1B3D" w14:textId="77777777" w:rsidTr="00D86E7B">
        <w:tc>
          <w:tcPr>
            <w:tcW w:w="3969" w:type="dxa"/>
            <w:tcBorders>
              <w:top w:val="nil"/>
              <w:bottom w:val="nil"/>
            </w:tcBorders>
          </w:tcPr>
          <w:p w14:paraId="2859A9BF" w14:textId="77777777" w:rsidR="00E91702" w:rsidRPr="004D1715" w:rsidRDefault="00E91702" w:rsidP="00D86E7B"/>
        </w:tc>
        <w:tc>
          <w:tcPr>
            <w:tcW w:w="4327" w:type="dxa"/>
            <w:tcBorders>
              <w:top w:val="nil"/>
              <w:bottom w:val="nil"/>
            </w:tcBorders>
          </w:tcPr>
          <w:p w14:paraId="12D1D384" w14:textId="77777777" w:rsidR="00E91702" w:rsidRPr="004D1715" w:rsidRDefault="00E91702" w:rsidP="00D86E7B">
            <w:r w:rsidRPr="004D1715">
              <w:t>brucellosis (n=</w:t>
            </w:r>
            <w:r>
              <w:t>5</w:t>
            </w:r>
            <w:r w:rsidRPr="004D1715">
              <w:t>)</w:t>
            </w:r>
          </w:p>
        </w:tc>
      </w:tr>
      <w:tr w:rsidR="00E91702" w:rsidRPr="004D1715" w14:paraId="0E7BC449" w14:textId="77777777" w:rsidTr="00D86E7B">
        <w:tc>
          <w:tcPr>
            <w:tcW w:w="3969" w:type="dxa"/>
            <w:tcBorders>
              <w:top w:val="nil"/>
              <w:bottom w:val="nil"/>
            </w:tcBorders>
          </w:tcPr>
          <w:p w14:paraId="639DB40C" w14:textId="77777777" w:rsidR="00E91702" w:rsidRPr="004D1715" w:rsidRDefault="00E91702" w:rsidP="00D86E7B"/>
        </w:tc>
        <w:tc>
          <w:tcPr>
            <w:tcW w:w="4327" w:type="dxa"/>
            <w:tcBorders>
              <w:top w:val="nil"/>
              <w:bottom w:val="nil"/>
            </w:tcBorders>
          </w:tcPr>
          <w:p w14:paraId="341115BD" w14:textId="77777777" w:rsidR="00E91702" w:rsidRPr="004D1715" w:rsidRDefault="00E91702" w:rsidP="00D86E7B">
            <w:r w:rsidRPr="004D1715">
              <w:t>rickettsiosis infections (n=3)</w:t>
            </w:r>
          </w:p>
        </w:tc>
      </w:tr>
      <w:tr w:rsidR="00E91702" w:rsidRPr="004D1715" w14:paraId="21F9B629" w14:textId="77777777" w:rsidTr="00D86E7B">
        <w:tc>
          <w:tcPr>
            <w:tcW w:w="3969" w:type="dxa"/>
            <w:tcBorders>
              <w:top w:val="nil"/>
              <w:bottom w:val="nil"/>
            </w:tcBorders>
          </w:tcPr>
          <w:p w14:paraId="3D25E914" w14:textId="77777777" w:rsidR="00E91702" w:rsidRPr="004D1715" w:rsidRDefault="00E91702" w:rsidP="00D86E7B"/>
        </w:tc>
        <w:tc>
          <w:tcPr>
            <w:tcW w:w="4327" w:type="dxa"/>
            <w:tcBorders>
              <w:top w:val="nil"/>
              <w:bottom w:val="nil"/>
            </w:tcBorders>
          </w:tcPr>
          <w:p w14:paraId="726B85D2" w14:textId="77777777" w:rsidR="00E91702" w:rsidRPr="004D1715" w:rsidRDefault="00E91702" w:rsidP="00D86E7B">
            <w:r w:rsidRPr="004D1715">
              <w:t>adenovirus infection (n=1)</w:t>
            </w:r>
          </w:p>
        </w:tc>
      </w:tr>
      <w:tr w:rsidR="00E91702" w:rsidRPr="004D1715" w14:paraId="3BB030A3" w14:textId="77777777" w:rsidTr="00D86E7B">
        <w:tc>
          <w:tcPr>
            <w:tcW w:w="3969" w:type="dxa"/>
            <w:tcBorders>
              <w:top w:val="nil"/>
              <w:bottom w:val="nil"/>
            </w:tcBorders>
          </w:tcPr>
          <w:p w14:paraId="03CE19E4" w14:textId="77777777" w:rsidR="00E91702" w:rsidRPr="004D1715" w:rsidRDefault="00E91702" w:rsidP="00D86E7B"/>
        </w:tc>
        <w:tc>
          <w:tcPr>
            <w:tcW w:w="4327" w:type="dxa"/>
            <w:tcBorders>
              <w:top w:val="nil"/>
              <w:bottom w:val="nil"/>
            </w:tcBorders>
          </w:tcPr>
          <w:p w14:paraId="14C3EEE3" w14:textId="77777777" w:rsidR="00E91702" w:rsidRPr="004D1715" w:rsidRDefault="00E91702" w:rsidP="00D86E7B">
            <w:r w:rsidRPr="004D1715">
              <w:t>cryptococcosis (n=1)</w:t>
            </w:r>
          </w:p>
        </w:tc>
      </w:tr>
      <w:tr w:rsidR="00E91702" w:rsidRPr="004D1715" w14:paraId="44E0B0AF" w14:textId="77777777" w:rsidTr="00D86E7B">
        <w:tc>
          <w:tcPr>
            <w:tcW w:w="3969" w:type="dxa"/>
            <w:tcBorders>
              <w:top w:val="nil"/>
              <w:bottom w:val="nil"/>
            </w:tcBorders>
          </w:tcPr>
          <w:p w14:paraId="7146C390" w14:textId="77777777" w:rsidR="00E91702" w:rsidRPr="004D1715" w:rsidRDefault="00E91702" w:rsidP="00D86E7B"/>
        </w:tc>
        <w:tc>
          <w:tcPr>
            <w:tcW w:w="4327" w:type="dxa"/>
            <w:tcBorders>
              <w:top w:val="nil"/>
              <w:bottom w:val="nil"/>
            </w:tcBorders>
          </w:tcPr>
          <w:p w14:paraId="42C97029" w14:textId="77777777" w:rsidR="00E91702" w:rsidRPr="004D1715" w:rsidRDefault="00E91702" w:rsidP="00D86E7B">
            <w:r w:rsidRPr="004D1715">
              <w:t>toxoplasmosis (n=1)</w:t>
            </w:r>
          </w:p>
        </w:tc>
      </w:tr>
      <w:tr w:rsidR="00E91702" w:rsidRPr="004D1715" w14:paraId="61C7AA9E" w14:textId="77777777" w:rsidTr="00D86E7B">
        <w:tc>
          <w:tcPr>
            <w:tcW w:w="3969" w:type="dxa"/>
            <w:tcBorders>
              <w:top w:val="nil"/>
              <w:bottom w:val="nil"/>
            </w:tcBorders>
          </w:tcPr>
          <w:p w14:paraId="7AE6F09A" w14:textId="77777777" w:rsidR="00E91702" w:rsidRPr="004D1715" w:rsidRDefault="00E91702" w:rsidP="00D86E7B"/>
        </w:tc>
        <w:tc>
          <w:tcPr>
            <w:tcW w:w="4327" w:type="dxa"/>
            <w:tcBorders>
              <w:top w:val="nil"/>
              <w:bottom w:val="nil"/>
            </w:tcBorders>
          </w:tcPr>
          <w:p w14:paraId="08A94BA5" w14:textId="77777777" w:rsidR="00E91702" w:rsidRPr="004D1715" w:rsidRDefault="00E91702" w:rsidP="00D86E7B">
            <w:r w:rsidRPr="004D1715">
              <w:t>herpes simplex virus infection (n=1)</w:t>
            </w:r>
          </w:p>
        </w:tc>
      </w:tr>
      <w:tr w:rsidR="00E91702" w:rsidRPr="004D1715" w14:paraId="0ED0ACD4" w14:textId="77777777" w:rsidTr="00D86E7B">
        <w:tc>
          <w:tcPr>
            <w:tcW w:w="3969" w:type="dxa"/>
            <w:tcBorders>
              <w:top w:val="nil"/>
              <w:bottom w:val="nil"/>
            </w:tcBorders>
          </w:tcPr>
          <w:p w14:paraId="43E959A6" w14:textId="77777777" w:rsidR="00E91702" w:rsidRPr="004D1715" w:rsidRDefault="00E91702" w:rsidP="00D86E7B"/>
        </w:tc>
        <w:tc>
          <w:tcPr>
            <w:tcW w:w="4327" w:type="dxa"/>
            <w:tcBorders>
              <w:top w:val="nil"/>
              <w:bottom w:val="nil"/>
            </w:tcBorders>
          </w:tcPr>
          <w:p w14:paraId="6A20FE82" w14:textId="77777777" w:rsidR="00E91702" w:rsidRPr="004D1715" w:rsidRDefault="00E91702" w:rsidP="00D86E7B">
            <w:r w:rsidRPr="004D1715">
              <w:t>bacteremia with unknown bacteria (n=</w:t>
            </w:r>
            <w:r>
              <w:t>4</w:t>
            </w:r>
            <w:r w:rsidRPr="004D1715">
              <w:t>6)</w:t>
            </w:r>
          </w:p>
        </w:tc>
      </w:tr>
      <w:tr w:rsidR="00E91702" w:rsidRPr="004D1715" w14:paraId="420ECB23" w14:textId="77777777" w:rsidTr="00D86E7B">
        <w:tc>
          <w:tcPr>
            <w:tcW w:w="3969" w:type="dxa"/>
            <w:tcBorders>
              <w:top w:val="nil"/>
              <w:bottom w:val="nil"/>
            </w:tcBorders>
          </w:tcPr>
          <w:p w14:paraId="7682EE32" w14:textId="77777777" w:rsidR="00E91702" w:rsidRPr="004D1715" w:rsidRDefault="00E91702" w:rsidP="00D86E7B"/>
        </w:tc>
        <w:tc>
          <w:tcPr>
            <w:tcW w:w="4327" w:type="dxa"/>
            <w:tcBorders>
              <w:top w:val="nil"/>
              <w:bottom w:val="nil"/>
            </w:tcBorders>
          </w:tcPr>
          <w:p w14:paraId="17F8E250" w14:textId="77777777" w:rsidR="00E91702" w:rsidRPr="004D1715" w:rsidRDefault="00E91702" w:rsidP="00D86E7B">
            <w:r w:rsidRPr="004D1715">
              <w:t>viral infections with unknown origin (n=</w:t>
            </w:r>
            <w:r>
              <w:t>35</w:t>
            </w:r>
            <w:r w:rsidRPr="004D1715">
              <w:t>)</w:t>
            </w:r>
          </w:p>
        </w:tc>
      </w:tr>
      <w:tr w:rsidR="00E91702" w:rsidRPr="004D1715" w14:paraId="30D381EB" w14:textId="77777777" w:rsidTr="00D86E7B">
        <w:tc>
          <w:tcPr>
            <w:tcW w:w="3969" w:type="dxa"/>
            <w:tcBorders>
              <w:top w:val="nil"/>
              <w:bottom w:val="nil"/>
            </w:tcBorders>
          </w:tcPr>
          <w:p w14:paraId="4C93E0C5" w14:textId="77777777" w:rsidR="00E91702" w:rsidRPr="004D1715" w:rsidRDefault="00E91702" w:rsidP="00D86E7B"/>
        </w:tc>
        <w:tc>
          <w:tcPr>
            <w:tcW w:w="4327" w:type="dxa"/>
            <w:tcBorders>
              <w:top w:val="nil"/>
              <w:bottom w:val="nil"/>
            </w:tcBorders>
          </w:tcPr>
          <w:p w14:paraId="6022C459" w14:textId="77777777" w:rsidR="00E91702" w:rsidRPr="004D1715" w:rsidRDefault="00E91702" w:rsidP="00D86E7B">
            <w:r w:rsidRPr="004D1715">
              <w:t>infections with indefinite origins (n=</w:t>
            </w:r>
            <w:r>
              <w:t>73</w:t>
            </w:r>
            <w:r w:rsidRPr="004D1715">
              <w:t>)</w:t>
            </w:r>
          </w:p>
        </w:tc>
      </w:tr>
      <w:tr w:rsidR="00E91702" w:rsidRPr="004D1715" w14:paraId="2E2CF0F6" w14:textId="77777777" w:rsidTr="00D86E7B">
        <w:tc>
          <w:tcPr>
            <w:tcW w:w="3969" w:type="dxa"/>
            <w:tcBorders>
              <w:top w:val="nil"/>
              <w:bottom w:val="nil"/>
            </w:tcBorders>
          </w:tcPr>
          <w:p w14:paraId="3D2BEA50" w14:textId="77777777" w:rsidR="00E91702" w:rsidRPr="004D1715" w:rsidRDefault="00E91702" w:rsidP="00D86E7B">
            <w:r w:rsidRPr="004D1715">
              <w:t>Systemic diseases (n=1</w:t>
            </w:r>
            <w:r>
              <w:t>59</w:t>
            </w:r>
            <w:r w:rsidRPr="004D1715">
              <w:t>)</w:t>
            </w:r>
          </w:p>
        </w:tc>
        <w:tc>
          <w:tcPr>
            <w:tcW w:w="4327" w:type="dxa"/>
            <w:tcBorders>
              <w:top w:val="nil"/>
              <w:bottom w:val="nil"/>
            </w:tcBorders>
          </w:tcPr>
          <w:p w14:paraId="58C8E603" w14:textId="77777777" w:rsidR="00E91702" w:rsidRPr="004D1715" w:rsidRDefault="00E91702" w:rsidP="00D86E7B">
            <w:r w:rsidRPr="004D1715">
              <w:t>vasculitis (n=1</w:t>
            </w:r>
            <w:r>
              <w:t>7</w:t>
            </w:r>
            <w:r w:rsidRPr="004D1715">
              <w:t>)</w:t>
            </w:r>
          </w:p>
        </w:tc>
      </w:tr>
      <w:tr w:rsidR="00E91702" w:rsidRPr="004D1715" w14:paraId="2BE58DDD" w14:textId="77777777" w:rsidTr="00D86E7B">
        <w:tc>
          <w:tcPr>
            <w:tcW w:w="3969" w:type="dxa"/>
            <w:tcBorders>
              <w:top w:val="nil"/>
              <w:bottom w:val="nil"/>
            </w:tcBorders>
          </w:tcPr>
          <w:p w14:paraId="0D24C81D" w14:textId="77777777" w:rsidR="00E91702" w:rsidRPr="004D1715" w:rsidRDefault="00E91702" w:rsidP="00D86E7B"/>
        </w:tc>
        <w:tc>
          <w:tcPr>
            <w:tcW w:w="4327" w:type="dxa"/>
            <w:tcBorders>
              <w:top w:val="nil"/>
              <w:bottom w:val="nil"/>
            </w:tcBorders>
          </w:tcPr>
          <w:p w14:paraId="571DC398" w14:textId="77777777" w:rsidR="00E91702" w:rsidRPr="004D1715" w:rsidRDefault="00E91702" w:rsidP="00D86E7B">
            <w:r w:rsidRPr="004D1715">
              <w:t>undifferentiated connective tissue diseases (n=16)</w:t>
            </w:r>
          </w:p>
        </w:tc>
      </w:tr>
      <w:tr w:rsidR="00E91702" w:rsidRPr="004D1715" w14:paraId="5F9076E6" w14:textId="77777777" w:rsidTr="00D86E7B">
        <w:tc>
          <w:tcPr>
            <w:tcW w:w="3969" w:type="dxa"/>
            <w:tcBorders>
              <w:top w:val="nil"/>
              <w:bottom w:val="nil"/>
            </w:tcBorders>
          </w:tcPr>
          <w:p w14:paraId="2080237D" w14:textId="77777777" w:rsidR="00E91702" w:rsidRPr="004D1715" w:rsidRDefault="00E91702" w:rsidP="00D86E7B"/>
        </w:tc>
        <w:tc>
          <w:tcPr>
            <w:tcW w:w="4327" w:type="dxa"/>
            <w:tcBorders>
              <w:top w:val="nil"/>
              <w:bottom w:val="nil"/>
            </w:tcBorders>
          </w:tcPr>
          <w:p w14:paraId="6EDE41D5" w14:textId="77777777" w:rsidR="00E91702" w:rsidRPr="004D1715" w:rsidRDefault="00E91702" w:rsidP="00D86E7B">
            <w:r w:rsidRPr="004D1715">
              <w:t>necrotizing lymphadenitis (n=</w:t>
            </w:r>
            <w:r w:rsidRPr="006F4060">
              <w:t>1</w:t>
            </w:r>
            <w:r>
              <w:t>4</w:t>
            </w:r>
            <w:r w:rsidRPr="006F4060">
              <w:t>)</w:t>
            </w:r>
          </w:p>
        </w:tc>
      </w:tr>
      <w:tr w:rsidR="00E91702" w:rsidRPr="004D1715" w14:paraId="116FC88D" w14:textId="77777777" w:rsidTr="00D86E7B">
        <w:tc>
          <w:tcPr>
            <w:tcW w:w="3969" w:type="dxa"/>
            <w:tcBorders>
              <w:top w:val="nil"/>
              <w:bottom w:val="nil"/>
            </w:tcBorders>
          </w:tcPr>
          <w:p w14:paraId="442E2C66" w14:textId="77777777" w:rsidR="00E91702" w:rsidRPr="004D1715" w:rsidRDefault="00E91702" w:rsidP="00D86E7B"/>
        </w:tc>
        <w:tc>
          <w:tcPr>
            <w:tcW w:w="4327" w:type="dxa"/>
            <w:tcBorders>
              <w:top w:val="nil"/>
              <w:bottom w:val="nil"/>
            </w:tcBorders>
          </w:tcPr>
          <w:p w14:paraId="3A6A0C89" w14:textId="77777777" w:rsidR="00E91702" w:rsidRPr="004D1715" w:rsidRDefault="00E91702" w:rsidP="00D86E7B">
            <w:r w:rsidRPr="004D1715">
              <w:t>systemic lupus erythematosus (n=</w:t>
            </w:r>
            <w:r>
              <w:t>10</w:t>
            </w:r>
            <w:r w:rsidRPr="004D1715">
              <w:t>)</w:t>
            </w:r>
          </w:p>
        </w:tc>
      </w:tr>
      <w:tr w:rsidR="00E91702" w:rsidRPr="004D1715" w14:paraId="72978D40" w14:textId="77777777" w:rsidTr="00D86E7B">
        <w:tc>
          <w:tcPr>
            <w:tcW w:w="3969" w:type="dxa"/>
            <w:tcBorders>
              <w:top w:val="nil"/>
              <w:bottom w:val="nil"/>
            </w:tcBorders>
          </w:tcPr>
          <w:p w14:paraId="086D8877" w14:textId="77777777" w:rsidR="00E91702" w:rsidRPr="004D1715" w:rsidRDefault="00E91702" w:rsidP="00D86E7B"/>
        </w:tc>
        <w:tc>
          <w:tcPr>
            <w:tcW w:w="4327" w:type="dxa"/>
            <w:tcBorders>
              <w:top w:val="nil"/>
              <w:bottom w:val="nil"/>
            </w:tcBorders>
          </w:tcPr>
          <w:p w14:paraId="6D18FC65" w14:textId="77777777" w:rsidR="00E91702" w:rsidRPr="004D1715" w:rsidRDefault="00E91702" w:rsidP="00D86E7B">
            <w:r w:rsidRPr="004D1715">
              <w:t>polymyalgia rheumatica (n=</w:t>
            </w:r>
            <w:r>
              <w:t>10</w:t>
            </w:r>
            <w:r w:rsidRPr="004D1715">
              <w:t>)</w:t>
            </w:r>
          </w:p>
        </w:tc>
      </w:tr>
      <w:tr w:rsidR="00E91702" w:rsidRPr="004D1715" w14:paraId="0A3C96B0" w14:textId="77777777" w:rsidTr="00D86E7B">
        <w:tc>
          <w:tcPr>
            <w:tcW w:w="3969" w:type="dxa"/>
            <w:tcBorders>
              <w:top w:val="nil"/>
              <w:bottom w:val="nil"/>
            </w:tcBorders>
          </w:tcPr>
          <w:p w14:paraId="3B12B315" w14:textId="77777777" w:rsidR="00E91702" w:rsidRPr="004D1715" w:rsidRDefault="00E91702" w:rsidP="00D86E7B"/>
        </w:tc>
        <w:tc>
          <w:tcPr>
            <w:tcW w:w="4327" w:type="dxa"/>
            <w:tcBorders>
              <w:top w:val="nil"/>
              <w:bottom w:val="nil"/>
            </w:tcBorders>
          </w:tcPr>
          <w:p w14:paraId="576CF695" w14:textId="77777777" w:rsidR="00E91702" w:rsidRPr="004D1715" w:rsidRDefault="00E91702" w:rsidP="00D86E7B">
            <w:proofErr w:type="spellStart"/>
            <w:r w:rsidRPr="004D1715">
              <w:t>Sjögren</w:t>
            </w:r>
            <w:proofErr w:type="spellEnd"/>
            <w:r w:rsidRPr="004D1715">
              <w:t xml:space="preserve"> syndrome (n=</w:t>
            </w:r>
            <w:r>
              <w:t>9</w:t>
            </w:r>
            <w:r w:rsidRPr="004D1715">
              <w:t>)</w:t>
            </w:r>
          </w:p>
        </w:tc>
      </w:tr>
      <w:tr w:rsidR="00E91702" w:rsidRPr="004D1715" w14:paraId="2BBE8471" w14:textId="77777777" w:rsidTr="00D86E7B">
        <w:tc>
          <w:tcPr>
            <w:tcW w:w="3969" w:type="dxa"/>
            <w:tcBorders>
              <w:top w:val="nil"/>
              <w:bottom w:val="nil"/>
            </w:tcBorders>
          </w:tcPr>
          <w:p w14:paraId="516D8845" w14:textId="77777777" w:rsidR="00E91702" w:rsidRPr="004D1715" w:rsidRDefault="00E91702" w:rsidP="00D86E7B"/>
        </w:tc>
        <w:tc>
          <w:tcPr>
            <w:tcW w:w="4327" w:type="dxa"/>
            <w:tcBorders>
              <w:top w:val="nil"/>
              <w:bottom w:val="nil"/>
            </w:tcBorders>
          </w:tcPr>
          <w:p w14:paraId="7211B0F4" w14:textId="77777777" w:rsidR="00E91702" w:rsidRPr="004D1715" w:rsidRDefault="00E91702" w:rsidP="00D86E7B">
            <w:r w:rsidRPr="004D1715">
              <w:t>dermatomyositis (n=</w:t>
            </w:r>
            <w:r>
              <w:t>6</w:t>
            </w:r>
            <w:r w:rsidRPr="004D1715">
              <w:t>)</w:t>
            </w:r>
          </w:p>
        </w:tc>
      </w:tr>
      <w:tr w:rsidR="00E91702" w:rsidRPr="004D1715" w14:paraId="642BF371" w14:textId="77777777" w:rsidTr="00D86E7B">
        <w:tc>
          <w:tcPr>
            <w:tcW w:w="3969" w:type="dxa"/>
            <w:tcBorders>
              <w:top w:val="nil"/>
              <w:bottom w:val="nil"/>
            </w:tcBorders>
          </w:tcPr>
          <w:p w14:paraId="46EBAA02" w14:textId="77777777" w:rsidR="00E91702" w:rsidRPr="004D1715" w:rsidRDefault="00E91702" w:rsidP="00D86E7B"/>
        </w:tc>
        <w:tc>
          <w:tcPr>
            <w:tcW w:w="4327" w:type="dxa"/>
            <w:tcBorders>
              <w:top w:val="nil"/>
              <w:bottom w:val="nil"/>
            </w:tcBorders>
          </w:tcPr>
          <w:p w14:paraId="59E5E917" w14:textId="77777777" w:rsidR="00E91702" w:rsidRPr="004D1715" w:rsidRDefault="00E91702" w:rsidP="00D86E7B">
            <w:r w:rsidRPr="004D1715">
              <w:t>mixed connective tissue disease (n=</w:t>
            </w:r>
            <w:r>
              <w:t>6</w:t>
            </w:r>
            <w:r w:rsidRPr="004D1715">
              <w:t>)</w:t>
            </w:r>
          </w:p>
        </w:tc>
      </w:tr>
      <w:tr w:rsidR="00E91702" w:rsidRPr="004D1715" w14:paraId="269F67A9" w14:textId="77777777" w:rsidTr="00D86E7B">
        <w:tc>
          <w:tcPr>
            <w:tcW w:w="3969" w:type="dxa"/>
            <w:tcBorders>
              <w:top w:val="nil"/>
              <w:bottom w:val="nil"/>
            </w:tcBorders>
          </w:tcPr>
          <w:p w14:paraId="052718F6" w14:textId="77777777" w:rsidR="00E91702" w:rsidRPr="004D1715" w:rsidRDefault="00E91702" w:rsidP="00D86E7B"/>
        </w:tc>
        <w:tc>
          <w:tcPr>
            <w:tcW w:w="4327" w:type="dxa"/>
            <w:tcBorders>
              <w:top w:val="nil"/>
              <w:bottom w:val="nil"/>
            </w:tcBorders>
          </w:tcPr>
          <w:p w14:paraId="47F53FDA" w14:textId="77777777" w:rsidR="00E91702" w:rsidRPr="004D1715" w:rsidRDefault="00E91702" w:rsidP="00D86E7B">
            <w:r w:rsidRPr="004D1715">
              <w:t>macrophage activation syndromes (n=</w:t>
            </w:r>
            <w:r>
              <w:t>4</w:t>
            </w:r>
            <w:r w:rsidRPr="004D1715">
              <w:t>)</w:t>
            </w:r>
          </w:p>
        </w:tc>
      </w:tr>
      <w:tr w:rsidR="00E91702" w:rsidRPr="004D1715" w14:paraId="3B7EBAC3" w14:textId="77777777" w:rsidTr="00D86E7B">
        <w:tc>
          <w:tcPr>
            <w:tcW w:w="3969" w:type="dxa"/>
            <w:tcBorders>
              <w:top w:val="nil"/>
              <w:bottom w:val="nil"/>
            </w:tcBorders>
          </w:tcPr>
          <w:p w14:paraId="4C589396" w14:textId="77777777" w:rsidR="00E91702" w:rsidRPr="004D1715" w:rsidRDefault="00E91702" w:rsidP="00D86E7B"/>
        </w:tc>
        <w:tc>
          <w:tcPr>
            <w:tcW w:w="4327" w:type="dxa"/>
            <w:tcBorders>
              <w:top w:val="nil"/>
              <w:bottom w:val="nil"/>
            </w:tcBorders>
          </w:tcPr>
          <w:p w14:paraId="7D22CF7C" w14:textId="77777777" w:rsidR="00E91702" w:rsidRPr="004D1715" w:rsidRDefault="00E91702" w:rsidP="00D86E7B">
            <w:r w:rsidRPr="00AA3180">
              <w:t>amyopathic dermatomyositi</w:t>
            </w:r>
            <w:r>
              <w:t>s</w:t>
            </w:r>
            <w:r w:rsidRPr="004D1715">
              <w:t xml:space="preserve"> (n=2)</w:t>
            </w:r>
          </w:p>
        </w:tc>
      </w:tr>
      <w:tr w:rsidR="00E91702" w:rsidRPr="004D1715" w14:paraId="35772A3E" w14:textId="77777777" w:rsidTr="00D86E7B">
        <w:tc>
          <w:tcPr>
            <w:tcW w:w="3969" w:type="dxa"/>
            <w:tcBorders>
              <w:top w:val="nil"/>
              <w:bottom w:val="nil"/>
            </w:tcBorders>
          </w:tcPr>
          <w:p w14:paraId="07CFA847" w14:textId="77777777" w:rsidR="00E91702" w:rsidRPr="004D1715" w:rsidRDefault="00E91702" w:rsidP="00D86E7B"/>
        </w:tc>
        <w:tc>
          <w:tcPr>
            <w:tcW w:w="4327" w:type="dxa"/>
            <w:tcBorders>
              <w:top w:val="nil"/>
              <w:bottom w:val="nil"/>
            </w:tcBorders>
          </w:tcPr>
          <w:p w14:paraId="447772AD" w14:textId="77777777" w:rsidR="00E91702" w:rsidRPr="004D1715" w:rsidRDefault="00E91702" w:rsidP="00D86E7B">
            <w:r w:rsidRPr="004D1715">
              <w:t>IgG4 related disease (n=2)</w:t>
            </w:r>
          </w:p>
        </w:tc>
      </w:tr>
      <w:tr w:rsidR="00E91702" w:rsidRPr="004D1715" w14:paraId="44F7BD9A" w14:textId="77777777" w:rsidTr="00D86E7B">
        <w:tc>
          <w:tcPr>
            <w:tcW w:w="3969" w:type="dxa"/>
            <w:tcBorders>
              <w:top w:val="nil"/>
              <w:bottom w:val="nil"/>
            </w:tcBorders>
          </w:tcPr>
          <w:p w14:paraId="379C6CBB" w14:textId="77777777" w:rsidR="00E91702" w:rsidRPr="004D1715" w:rsidRDefault="00E91702" w:rsidP="00D86E7B"/>
        </w:tc>
        <w:tc>
          <w:tcPr>
            <w:tcW w:w="4327" w:type="dxa"/>
            <w:tcBorders>
              <w:top w:val="nil"/>
              <w:bottom w:val="nil"/>
            </w:tcBorders>
          </w:tcPr>
          <w:p w14:paraId="07042478" w14:textId="77777777" w:rsidR="00E91702" w:rsidRPr="004D1715" w:rsidRDefault="00E91702" w:rsidP="00D86E7B">
            <w:r w:rsidRPr="004D1715">
              <w:t>primary biliary cirrhosis (n=2)</w:t>
            </w:r>
          </w:p>
        </w:tc>
      </w:tr>
      <w:tr w:rsidR="00E91702" w:rsidRPr="004D1715" w14:paraId="6E7D3C26" w14:textId="77777777" w:rsidTr="00D86E7B">
        <w:tc>
          <w:tcPr>
            <w:tcW w:w="3969" w:type="dxa"/>
            <w:tcBorders>
              <w:top w:val="nil"/>
              <w:bottom w:val="nil"/>
            </w:tcBorders>
          </w:tcPr>
          <w:p w14:paraId="6F3184A6" w14:textId="77777777" w:rsidR="00E91702" w:rsidRPr="004D1715" w:rsidRDefault="00E91702" w:rsidP="00D86E7B"/>
        </w:tc>
        <w:tc>
          <w:tcPr>
            <w:tcW w:w="4327" w:type="dxa"/>
            <w:tcBorders>
              <w:top w:val="nil"/>
              <w:bottom w:val="nil"/>
            </w:tcBorders>
          </w:tcPr>
          <w:p w14:paraId="59BACDFD" w14:textId="77777777" w:rsidR="00E91702" w:rsidRPr="004D1715" w:rsidRDefault="00E91702" w:rsidP="00D86E7B">
            <w:r w:rsidRPr="004D1715">
              <w:t>Sweet syndrome (n=2)</w:t>
            </w:r>
          </w:p>
        </w:tc>
      </w:tr>
      <w:tr w:rsidR="00E91702" w:rsidRPr="004D1715" w14:paraId="4DF8A978" w14:textId="77777777" w:rsidTr="00D86E7B">
        <w:tc>
          <w:tcPr>
            <w:tcW w:w="3969" w:type="dxa"/>
            <w:tcBorders>
              <w:top w:val="nil"/>
              <w:bottom w:val="nil"/>
            </w:tcBorders>
          </w:tcPr>
          <w:p w14:paraId="55796475" w14:textId="77777777" w:rsidR="00E91702" w:rsidRPr="004D1715" w:rsidRDefault="00E91702" w:rsidP="00D86E7B"/>
        </w:tc>
        <w:tc>
          <w:tcPr>
            <w:tcW w:w="4327" w:type="dxa"/>
            <w:tcBorders>
              <w:top w:val="nil"/>
              <w:bottom w:val="nil"/>
            </w:tcBorders>
          </w:tcPr>
          <w:p w14:paraId="2D0FB0A6" w14:textId="77777777" w:rsidR="00E91702" w:rsidRPr="004D1715" w:rsidRDefault="00E91702" w:rsidP="00D86E7B">
            <w:r w:rsidRPr="00AA3180">
              <w:t>polymyositis</w:t>
            </w:r>
            <w:r w:rsidRPr="00AA3180">
              <w:rPr>
                <w:rFonts w:hint="eastAsia"/>
              </w:rPr>
              <w:t xml:space="preserve"> </w:t>
            </w:r>
            <w:r w:rsidRPr="004D1715">
              <w:t>(n=1)</w:t>
            </w:r>
          </w:p>
        </w:tc>
      </w:tr>
      <w:tr w:rsidR="00E91702" w:rsidRPr="004D1715" w14:paraId="7BC5A47F" w14:textId="77777777" w:rsidTr="00D86E7B">
        <w:tc>
          <w:tcPr>
            <w:tcW w:w="3969" w:type="dxa"/>
            <w:tcBorders>
              <w:top w:val="nil"/>
              <w:bottom w:val="nil"/>
            </w:tcBorders>
          </w:tcPr>
          <w:p w14:paraId="578A4047" w14:textId="77777777" w:rsidR="00E91702" w:rsidRPr="004D1715" w:rsidRDefault="00E91702" w:rsidP="00D86E7B"/>
        </w:tc>
        <w:tc>
          <w:tcPr>
            <w:tcW w:w="4327" w:type="dxa"/>
            <w:tcBorders>
              <w:top w:val="nil"/>
              <w:bottom w:val="nil"/>
            </w:tcBorders>
          </w:tcPr>
          <w:p w14:paraId="6DD0BBE8" w14:textId="77777777" w:rsidR="00E91702" w:rsidRPr="00AA3180" w:rsidRDefault="00E91702" w:rsidP="00D86E7B">
            <w:r w:rsidRPr="004D1715">
              <w:t>Reiter syndrome (n=</w:t>
            </w:r>
            <w:r>
              <w:t>2</w:t>
            </w:r>
            <w:r w:rsidRPr="004D1715">
              <w:t>)</w:t>
            </w:r>
          </w:p>
        </w:tc>
      </w:tr>
      <w:tr w:rsidR="00E91702" w:rsidRPr="004D1715" w14:paraId="4F213E3B" w14:textId="77777777" w:rsidTr="00D86E7B">
        <w:tc>
          <w:tcPr>
            <w:tcW w:w="3969" w:type="dxa"/>
            <w:tcBorders>
              <w:top w:val="nil"/>
              <w:bottom w:val="nil"/>
            </w:tcBorders>
          </w:tcPr>
          <w:p w14:paraId="684487A8" w14:textId="77777777" w:rsidR="00E91702" w:rsidRPr="004D1715" w:rsidRDefault="00E91702" w:rsidP="00D86E7B"/>
        </w:tc>
        <w:tc>
          <w:tcPr>
            <w:tcW w:w="4327" w:type="dxa"/>
            <w:tcBorders>
              <w:top w:val="nil"/>
              <w:bottom w:val="nil"/>
            </w:tcBorders>
          </w:tcPr>
          <w:p w14:paraId="28152B0C" w14:textId="77777777" w:rsidR="00E91702" w:rsidRDefault="00E91702" w:rsidP="00D86E7B">
            <w:r>
              <w:t>r</w:t>
            </w:r>
            <w:r w:rsidRPr="00AA3180">
              <w:t xml:space="preserve">heumatoid arthritis </w:t>
            </w:r>
            <w:r w:rsidRPr="004D1715">
              <w:t>(n=</w:t>
            </w:r>
            <w:r>
              <w:t>1</w:t>
            </w:r>
            <w:r w:rsidRPr="004D1715">
              <w:t>)</w:t>
            </w:r>
          </w:p>
        </w:tc>
      </w:tr>
      <w:tr w:rsidR="00E91702" w:rsidRPr="004D1715" w14:paraId="1A334ABE" w14:textId="77777777" w:rsidTr="00D86E7B">
        <w:tc>
          <w:tcPr>
            <w:tcW w:w="3969" w:type="dxa"/>
            <w:tcBorders>
              <w:top w:val="nil"/>
              <w:bottom w:val="nil"/>
            </w:tcBorders>
          </w:tcPr>
          <w:p w14:paraId="495D333A" w14:textId="77777777" w:rsidR="00E91702" w:rsidRPr="004D1715" w:rsidRDefault="00E91702" w:rsidP="00D86E7B"/>
        </w:tc>
        <w:tc>
          <w:tcPr>
            <w:tcW w:w="4327" w:type="dxa"/>
            <w:tcBorders>
              <w:top w:val="nil"/>
              <w:bottom w:val="nil"/>
            </w:tcBorders>
          </w:tcPr>
          <w:p w14:paraId="17831117" w14:textId="77777777" w:rsidR="00E91702" w:rsidRDefault="00E91702" w:rsidP="00D86E7B">
            <w:r w:rsidRPr="00AA3180">
              <w:t>anti-synthetase syndrome</w:t>
            </w:r>
            <w:r w:rsidRPr="00AA3180">
              <w:rPr>
                <w:rFonts w:hint="eastAsia"/>
              </w:rPr>
              <w:t xml:space="preserve"> </w:t>
            </w:r>
            <w:r w:rsidRPr="004D1715">
              <w:t>(n=1)</w:t>
            </w:r>
          </w:p>
        </w:tc>
      </w:tr>
      <w:tr w:rsidR="00E91702" w:rsidRPr="004D1715" w14:paraId="4F416BDC" w14:textId="77777777" w:rsidTr="00D86E7B">
        <w:tc>
          <w:tcPr>
            <w:tcW w:w="3969" w:type="dxa"/>
            <w:tcBorders>
              <w:top w:val="nil"/>
              <w:bottom w:val="nil"/>
            </w:tcBorders>
          </w:tcPr>
          <w:p w14:paraId="3CC71505" w14:textId="77777777" w:rsidR="00E91702" w:rsidRPr="004D1715" w:rsidRDefault="00E91702" w:rsidP="00D86E7B"/>
        </w:tc>
        <w:tc>
          <w:tcPr>
            <w:tcW w:w="4327" w:type="dxa"/>
            <w:tcBorders>
              <w:top w:val="nil"/>
              <w:bottom w:val="nil"/>
            </w:tcBorders>
          </w:tcPr>
          <w:p w14:paraId="3C7E2AEC" w14:textId="77777777" w:rsidR="00E91702" w:rsidRDefault="00E91702" w:rsidP="00D86E7B">
            <w:r w:rsidRPr="00B3011D">
              <w:t xml:space="preserve">Evans </w:t>
            </w:r>
            <w:r>
              <w:t>s</w:t>
            </w:r>
            <w:r w:rsidRPr="00B3011D">
              <w:t>yndrome</w:t>
            </w:r>
            <w:r w:rsidRPr="00AA3180">
              <w:rPr>
                <w:rFonts w:hint="eastAsia"/>
              </w:rPr>
              <w:t xml:space="preserve"> </w:t>
            </w:r>
            <w:r w:rsidRPr="004D1715">
              <w:t>(n=1)</w:t>
            </w:r>
          </w:p>
        </w:tc>
      </w:tr>
      <w:tr w:rsidR="00E91702" w:rsidRPr="004D1715" w14:paraId="460B1E5D" w14:textId="77777777" w:rsidTr="00D86E7B">
        <w:tc>
          <w:tcPr>
            <w:tcW w:w="3969" w:type="dxa"/>
            <w:tcBorders>
              <w:top w:val="nil"/>
              <w:bottom w:val="nil"/>
            </w:tcBorders>
          </w:tcPr>
          <w:p w14:paraId="1BD3C5BE" w14:textId="77777777" w:rsidR="00E91702" w:rsidRPr="004D1715" w:rsidRDefault="00E91702" w:rsidP="00D86E7B"/>
        </w:tc>
        <w:tc>
          <w:tcPr>
            <w:tcW w:w="4327" w:type="dxa"/>
            <w:tcBorders>
              <w:top w:val="nil"/>
              <w:bottom w:val="nil"/>
            </w:tcBorders>
          </w:tcPr>
          <w:p w14:paraId="2655D64D" w14:textId="77777777" w:rsidR="00E91702" w:rsidRPr="004D1715" w:rsidRDefault="00E91702" w:rsidP="00D86E7B">
            <w:r w:rsidRPr="004D1715">
              <w:t>allergic arthritis (n=</w:t>
            </w:r>
            <w:r>
              <w:t>1</w:t>
            </w:r>
            <w:r w:rsidRPr="004D1715">
              <w:t>)</w:t>
            </w:r>
          </w:p>
        </w:tc>
      </w:tr>
      <w:tr w:rsidR="00E91702" w:rsidRPr="004D1715" w14:paraId="6D88FB55" w14:textId="77777777" w:rsidTr="00D86E7B">
        <w:tc>
          <w:tcPr>
            <w:tcW w:w="3969" w:type="dxa"/>
            <w:tcBorders>
              <w:top w:val="nil"/>
              <w:bottom w:val="nil"/>
            </w:tcBorders>
          </w:tcPr>
          <w:p w14:paraId="3398C02F" w14:textId="77777777" w:rsidR="00E91702" w:rsidRPr="004D1715" w:rsidRDefault="00E91702" w:rsidP="00D86E7B"/>
        </w:tc>
        <w:tc>
          <w:tcPr>
            <w:tcW w:w="4327" w:type="dxa"/>
            <w:tcBorders>
              <w:top w:val="nil"/>
              <w:bottom w:val="nil"/>
            </w:tcBorders>
          </w:tcPr>
          <w:p w14:paraId="0611A238" w14:textId="77777777" w:rsidR="00E91702" w:rsidRPr="004D1715" w:rsidRDefault="00E91702" w:rsidP="00D86E7B">
            <w:r w:rsidRPr="004D1715">
              <w:t>ankylosing spondylitis (n=1)</w:t>
            </w:r>
          </w:p>
        </w:tc>
      </w:tr>
      <w:tr w:rsidR="00E91702" w:rsidRPr="004D1715" w14:paraId="41BAAE53" w14:textId="77777777" w:rsidTr="00D86E7B">
        <w:tc>
          <w:tcPr>
            <w:tcW w:w="3969" w:type="dxa"/>
            <w:tcBorders>
              <w:top w:val="nil"/>
              <w:bottom w:val="nil"/>
            </w:tcBorders>
          </w:tcPr>
          <w:p w14:paraId="3B1EE68A" w14:textId="77777777" w:rsidR="00E91702" w:rsidRPr="004D1715" w:rsidRDefault="00E91702" w:rsidP="00D86E7B"/>
        </w:tc>
        <w:tc>
          <w:tcPr>
            <w:tcW w:w="4327" w:type="dxa"/>
            <w:tcBorders>
              <w:top w:val="nil"/>
              <w:bottom w:val="nil"/>
            </w:tcBorders>
          </w:tcPr>
          <w:p w14:paraId="2B7EFCF3" w14:textId="77777777" w:rsidR="00E91702" w:rsidRPr="004D1715" w:rsidRDefault="00E91702" w:rsidP="00D86E7B">
            <w:r w:rsidRPr="004D1715">
              <w:t>nodular panniculitis (n=1)</w:t>
            </w:r>
          </w:p>
        </w:tc>
      </w:tr>
      <w:tr w:rsidR="00E91702" w:rsidRPr="004D1715" w14:paraId="32B370BD" w14:textId="77777777" w:rsidTr="00D86E7B">
        <w:tc>
          <w:tcPr>
            <w:tcW w:w="3969" w:type="dxa"/>
            <w:tcBorders>
              <w:top w:val="nil"/>
              <w:bottom w:val="nil"/>
            </w:tcBorders>
          </w:tcPr>
          <w:p w14:paraId="31BE7AE6" w14:textId="77777777" w:rsidR="00E91702" w:rsidRPr="004D1715" w:rsidRDefault="00E91702" w:rsidP="00D86E7B"/>
        </w:tc>
        <w:tc>
          <w:tcPr>
            <w:tcW w:w="4327" w:type="dxa"/>
            <w:tcBorders>
              <w:top w:val="nil"/>
              <w:bottom w:val="nil"/>
            </w:tcBorders>
          </w:tcPr>
          <w:p w14:paraId="737D8DBD" w14:textId="77777777" w:rsidR="00E91702" w:rsidRPr="004D1715" w:rsidRDefault="00E91702" w:rsidP="00D86E7B">
            <w:r w:rsidRPr="004D1715">
              <w:t>systemic diseases with indefinite diagnosis (n=</w:t>
            </w:r>
            <w:r w:rsidRPr="00783D6B">
              <w:t>5</w:t>
            </w:r>
            <w:r>
              <w:t>0</w:t>
            </w:r>
            <w:r w:rsidRPr="00783D6B">
              <w:t>)</w:t>
            </w:r>
          </w:p>
        </w:tc>
      </w:tr>
      <w:tr w:rsidR="00E91702" w:rsidRPr="004D1715" w14:paraId="00779F69" w14:textId="77777777" w:rsidTr="00D86E7B">
        <w:tc>
          <w:tcPr>
            <w:tcW w:w="3969" w:type="dxa"/>
            <w:tcBorders>
              <w:top w:val="nil"/>
              <w:bottom w:val="nil"/>
            </w:tcBorders>
          </w:tcPr>
          <w:p w14:paraId="28F8DDDA" w14:textId="77777777" w:rsidR="00E91702" w:rsidRPr="004D1715" w:rsidRDefault="00E91702" w:rsidP="00D86E7B">
            <w:r w:rsidRPr="004D1715">
              <w:t>Neoplasms (n=</w:t>
            </w:r>
            <w:r>
              <w:t>68</w:t>
            </w:r>
            <w:r w:rsidRPr="004D1715">
              <w:t>)</w:t>
            </w:r>
          </w:p>
        </w:tc>
        <w:tc>
          <w:tcPr>
            <w:tcW w:w="4327" w:type="dxa"/>
            <w:tcBorders>
              <w:top w:val="nil"/>
              <w:bottom w:val="nil"/>
            </w:tcBorders>
          </w:tcPr>
          <w:p w14:paraId="6E63A9D7" w14:textId="77777777" w:rsidR="00E91702" w:rsidRPr="004D1715" w:rsidRDefault="00E91702" w:rsidP="00D86E7B">
            <w:r w:rsidRPr="004D1715">
              <w:t>Hodgkin lymphoma (n=</w:t>
            </w:r>
            <w:r>
              <w:t>37</w:t>
            </w:r>
            <w:r w:rsidRPr="004D1715">
              <w:t>)</w:t>
            </w:r>
          </w:p>
        </w:tc>
      </w:tr>
      <w:tr w:rsidR="00E91702" w:rsidRPr="004D1715" w14:paraId="72254136" w14:textId="77777777" w:rsidTr="00D86E7B">
        <w:tc>
          <w:tcPr>
            <w:tcW w:w="3969" w:type="dxa"/>
            <w:tcBorders>
              <w:top w:val="nil"/>
              <w:bottom w:val="nil"/>
            </w:tcBorders>
          </w:tcPr>
          <w:p w14:paraId="082B2DD4" w14:textId="77777777" w:rsidR="00E91702" w:rsidRPr="004D1715" w:rsidRDefault="00E91702" w:rsidP="00D86E7B"/>
        </w:tc>
        <w:tc>
          <w:tcPr>
            <w:tcW w:w="4327" w:type="dxa"/>
            <w:tcBorders>
              <w:top w:val="nil"/>
              <w:bottom w:val="nil"/>
            </w:tcBorders>
          </w:tcPr>
          <w:p w14:paraId="7B89D7B5" w14:textId="77777777" w:rsidR="00E91702" w:rsidRPr="004D1715" w:rsidRDefault="00E91702" w:rsidP="00D86E7B">
            <w:r w:rsidRPr="004D1715">
              <w:t>non-Hodgkin’s lymphoma (n=</w:t>
            </w:r>
            <w:r>
              <w:t>25</w:t>
            </w:r>
            <w:r w:rsidRPr="004D1715">
              <w:t>)</w:t>
            </w:r>
          </w:p>
        </w:tc>
      </w:tr>
      <w:tr w:rsidR="00E91702" w:rsidRPr="004D1715" w14:paraId="33B67206" w14:textId="77777777" w:rsidTr="00D86E7B">
        <w:tc>
          <w:tcPr>
            <w:tcW w:w="3969" w:type="dxa"/>
            <w:tcBorders>
              <w:top w:val="nil"/>
              <w:bottom w:val="nil"/>
            </w:tcBorders>
          </w:tcPr>
          <w:p w14:paraId="1A439FFE" w14:textId="77777777" w:rsidR="00E91702" w:rsidRPr="004D1715" w:rsidRDefault="00E91702" w:rsidP="00D86E7B"/>
        </w:tc>
        <w:tc>
          <w:tcPr>
            <w:tcW w:w="4327" w:type="dxa"/>
            <w:tcBorders>
              <w:top w:val="nil"/>
              <w:bottom w:val="nil"/>
            </w:tcBorders>
          </w:tcPr>
          <w:p w14:paraId="2F5D91FD" w14:textId="77777777" w:rsidR="00E91702" w:rsidRPr="004D1715" w:rsidRDefault="00E91702" w:rsidP="00D86E7B">
            <w:r w:rsidRPr="00325AA7">
              <w:t>Castleman’s disease (n=6)</w:t>
            </w:r>
          </w:p>
        </w:tc>
      </w:tr>
      <w:tr w:rsidR="00E91702" w:rsidRPr="004D1715" w14:paraId="0724C2F3" w14:textId="77777777" w:rsidTr="00D86E7B">
        <w:tc>
          <w:tcPr>
            <w:tcW w:w="3969" w:type="dxa"/>
            <w:tcBorders>
              <w:top w:val="nil"/>
              <w:bottom w:val="nil"/>
            </w:tcBorders>
          </w:tcPr>
          <w:p w14:paraId="79412538" w14:textId="77777777" w:rsidR="00E91702" w:rsidRPr="004D1715" w:rsidRDefault="00E91702" w:rsidP="00D86E7B">
            <w:r w:rsidRPr="004D1715">
              <w:t>Miscellaneous diagnosis (n=</w:t>
            </w:r>
            <w:r>
              <w:t>5</w:t>
            </w:r>
            <w:r w:rsidRPr="004D1715">
              <w:t>)</w:t>
            </w:r>
          </w:p>
        </w:tc>
        <w:tc>
          <w:tcPr>
            <w:tcW w:w="4327" w:type="dxa"/>
            <w:tcBorders>
              <w:top w:val="nil"/>
              <w:bottom w:val="nil"/>
            </w:tcBorders>
          </w:tcPr>
          <w:p w14:paraId="533DDBC4" w14:textId="77777777" w:rsidR="00E91702" w:rsidRPr="004D1715" w:rsidRDefault="00E91702" w:rsidP="00D86E7B">
            <w:r>
              <w:t xml:space="preserve">drug eruption </w:t>
            </w:r>
            <w:r w:rsidRPr="004D1715">
              <w:t>(n=</w:t>
            </w:r>
            <w:r>
              <w:t>2</w:t>
            </w:r>
            <w:r w:rsidRPr="004D1715">
              <w:t>)</w:t>
            </w:r>
          </w:p>
        </w:tc>
      </w:tr>
      <w:tr w:rsidR="00E91702" w:rsidRPr="004D1715" w14:paraId="3AF96E07" w14:textId="77777777" w:rsidTr="00D86E7B">
        <w:tc>
          <w:tcPr>
            <w:tcW w:w="3969" w:type="dxa"/>
            <w:tcBorders>
              <w:top w:val="nil"/>
              <w:bottom w:val="nil"/>
            </w:tcBorders>
          </w:tcPr>
          <w:p w14:paraId="2857A877" w14:textId="77777777" w:rsidR="00E91702" w:rsidRPr="004D1715" w:rsidRDefault="00E91702" w:rsidP="00D86E7B"/>
        </w:tc>
        <w:tc>
          <w:tcPr>
            <w:tcW w:w="4327" w:type="dxa"/>
            <w:tcBorders>
              <w:top w:val="nil"/>
              <w:bottom w:val="nil"/>
            </w:tcBorders>
          </w:tcPr>
          <w:p w14:paraId="45E69BF2" w14:textId="77777777" w:rsidR="00E91702" w:rsidRPr="004D1715" w:rsidRDefault="00E91702" w:rsidP="00D86E7B">
            <w:r w:rsidRPr="004D1715">
              <w:t>hypopituitarism (n=1)</w:t>
            </w:r>
          </w:p>
        </w:tc>
      </w:tr>
      <w:tr w:rsidR="00E91702" w:rsidRPr="004D1715" w14:paraId="412776D1" w14:textId="77777777" w:rsidTr="00D86E7B">
        <w:tc>
          <w:tcPr>
            <w:tcW w:w="3969" w:type="dxa"/>
            <w:tcBorders>
              <w:top w:val="nil"/>
              <w:bottom w:val="nil"/>
            </w:tcBorders>
          </w:tcPr>
          <w:p w14:paraId="0DFED797" w14:textId="77777777" w:rsidR="00E91702" w:rsidRPr="004D1715" w:rsidRDefault="00E91702" w:rsidP="00D86E7B"/>
        </w:tc>
        <w:tc>
          <w:tcPr>
            <w:tcW w:w="4327" w:type="dxa"/>
            <w:tcBorders>
              <w:top w:val="nil"/>
              <w:bottom w:val="nil"/>
            </w:tcBorders>
          </w:tcPr>
          <w:p w14:paraId="04A1758E" w14:textId="77777777" w:rsidR="00E91702" w:rsidRPr="004D1715" w:rsidRDefault="00E91702" w:rsidP="00D86E7B">
            <w:r w:rsidRPr="004D1715">
              <w:t>drug hepatitis (n=1)</w:t>
            </w:r>
          </w:p>
        </w:tc>
      </w:tr>
      <w:tr w:rsidR="00E91702" w:rsidRPr="004D1715" w14:paraId="0F3139B9" w14:textId="77777777" w:rsidTr="00D86E7B">
        <w:tc>
          <w:tcPr>
            <w:tcW w:w="3969" w:type="dxa"/>
            <w:tcBorders>
              <w:top w:val="nil"/>
              <w:bottom w:val="nil"/>
            </w:tcBorders>
          </w:tcPr>
          <w:p w14:paraId="22060C8A" w14:textId="77777777" w:rsidR="00E91702" w:rsidRPr="004D1715" w:rsidRDefault="00E91702" w:rsidP="00D86E7B"/>
        </w:tc>
        <w:tc>
          <w:tcPr>
            <w:tcW w:w="4327" w:type="dxa"/>
            <w:tcBorders>
              <w:top w:val="nil"/>
              <w:bottom w:val="nil"/>
            </w:tcBorders>
          </w:tcPr>
          <w:p w14:paraId="5D1BD117" w14:textId="77777777" w:rsidR="00E91702" w:rsidRPr="004D1715" w:rsidRDefault="00E91702" w:rsidP="00D86E7B">
            <w:r w:rsidRPr="004D1715">
              <w:t>Monoclonal gammopathy (n=1)</w:t>
            </w:r>
          </w:p>
        </w:tc>
      </w:tr>
      <w:tr w:rsidR="00E91702" w:rsidRPr="004D1715" w14:paraId="2A1E9AFF" w14:textId="77777777" w:rsidTr="00D86E7B">
        <w:tc>
          <w:tcPr>
            <w:tcW w:w="3969" w:type="dxa"/>
            <w:tcBorders>
              <w:top w:val="nil"/>
            </w:tcBorders>
          </w:tcPr>
          <w:p w14:paraId="6E8023EE" w14:textId="77777777" w:rsidR="00E91702" w:rsidRPr="004D1715" w:rsidRDefault="00E91702" w:rsidP="00D86E7B">
            <w:r w:rsidRPr="004D1715">
              <w:lastRenderedPageBreak/>
              <w:t>Unexplained fever (n=</w:t>
            </w:r>
            <w:r>
              <w:t>27</w:t>
            </w:r>
            <w:r w:rsidRPr="004D1715">
              <w:t>)</w:t>
            </w:r>
          </w:p>
        </w:tc>
        <w:tc>
          <w:tcPr>
            <w:tcW w:w="4327" w:type="dxa"/>
            <w:tcBorders>
              <w:top w:val="nil"/>
            </w:tcBorders>
          </w:tcPr>
          <w:p w14:paraId="44EF445E" w14:textId="77777777" w:rsidR="00E91702" w:rsidRPr="004D1715" w:rsidRDefault="00E91702" w:rsidP="00D86E7B">
            <w:r w:rsidRPr="004D1715">
              <w:t>unexplained fevers (n=</w:t>
            </w:r>
            <w:r>
              <w:t>27</w:t>
            </w:r>
            <w:r w:rsidRPr="004D1715">
              <w:t>)</w:t>
            </w:r>
          </w:p>
        </w:tc>
      </w:tr>
    </w:tbl>
    <w:p w14:paraId="732D0219" w14:textId="77777777" w:rsidR="00E91702" w:rsidRDefault="00E91702" w:rsidP="00E91702">
      <w:pPr>
        <w:rPr>
          <w:rFonts w:ascii="Times New Roman" w:hAnsi="Times New Roman"/>
        </w:rPr>
      </w:pPr>
    </w:p>
    <w:p w14:paraId="20B674A4" w14:textId="77777777" w:rsidR="00E91702" w:rsidRDefault="00E91702" w:rsidP="00E91702"/>
    <w:p w14:paraId="5E7328D3" w14:textId="77777777" w:rsidR="00563A0E" w:rsidRDefault="00000000"/>
    <w:sectPr w:rsidR="00563A0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1702"/>
    <w:rsid w:val="00404162"/>
    <w:rsid w:val="0051253E"/>
    <w:rsid w:val="00AF3267"/>
    <w:rsid w:val="00DF2383"/>
    <w:rsid w:val="00E917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6B6F0D"/>
  <w15:chartTrackingRefBased/>
  <w15:docId w15:val="{3BD7A3F6-80DB-4D51-AFCB-7C95F3CF95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9170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3">
    <w:name w:val="网格型3"/>
    <w:basedOn w:val="a1"/>
    <w:next w:val="a3"/>
    <w:rsid w:val="00E91702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39"/>
    <w:rsid w:val="00E9170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36</Words>
  <Characters>1351</Characters>
  <Application>Microsoft Office Word</Application>
  <DocSecurity>0</DocSecurity>
  <Lines>11</Lines>
  <Paragraphs>3</Paragraphs>
  <ScaleCrop>false</ScaleCrop>
  <Company/>
  <LinksUpToDate>false</LinksUpToDate>
  <CharactersWithSpaces>1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132033089@qq.com</dc:creator>
  <cp:keywords/>
  <dc:description/>
  <cp:lastModifiedBy>1132033089@qq.com</cp:lastModifiedBy>
  <cp:revision>1</cp:revision>
  <dcterms:created xsi:type="dcterms:W3CDTF">2022-12-17T14:29:00Z</dcterms:created>
  <dcterms:modified xsi:type="dcterms:W3CDTF">2022-12-17T14:29:00Z</dcterms:modified>
</cp:coreProperties>
</file>